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A20B4" w14:textId="77777777" w:rsidR="00F00F92" w:rsidRPr="0067665C" w:rsidRDefault="00F00F92" w:rsidP="00F00F92">
      <w:pPr>
        <w:rPr>
          <w:rFonts w:ascii="Times New Roman" w:hAnsi="Times New Roman"/>
        </w:rPr>
      </w:pPr>
      <w:r w:rsidRPr="0067665C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3</w:t>
      </w:r>
      <w:r w:rsidRPr="0067665C">
        <w:rPr>
          <w:rFonts w:ascii="Times New Roman" w:hAnsi="Times New Roman"/>
        </w:rPr>
        <w:t xml:space="preserve">. OC </w:t>
      </w:r>
      <w:r w:rsidR="0092732E">
        <w:rPr>
          <w:rFonts w:ascii="Times New Roman" w:hAnsi="Times New Roman"/>
        </w:rPr>
        <w:t xml:space="preserve">forms </w:t>
      </w:r>
      <w:r>
        <w:rPr>
          <w:rFonts w:ascii="Times New Roman" w:hAnsi="Times New Roman"/>
        </w:rPr>
        <w:t xml:space="preserve">detected </w:t>
      </w:r>
      <w:r w:rsidRPr="0067665C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 xml:space="preserve">the draft genomes of </w:t>
      </w:r>
      <w:r w:rsidRPr="0067665C">
        <w:rPr>
          <w:rFonts w:ascii="Times New Roman" w:hAnsi="Times New Roman"/>
          <w:i/>
        </w:rPr>
        <w:t>A. baumannii</w:t>
      </w:r>
      <w:r w:rsidRPr="0067665C">
        <w:rPr>
          <w:rFonts w:ascii="Times New Roman" w:hAnsi="Times New Roman"/>
        </w:rPr>
        <w:t xml:space="preserve"> ST</w:t>
      </w:r>
      <w:r>
        <w:rPr>
          <w:rFonts w:ascii="Times New Roman" w:hAnsi="Times New Roman"/>
        </w:rPr>
        <w:t>3</w:t>
      </w:r>
      <w:r w:rsidRPr="0067665C">
        <w:rPr>
          <w:rFonts w:ascii="Times New Roman" w:hAnsi="Times New Roman"/>
        </w:rPr>
        <w:t xml:space="preserve"> isolates</w:t>
      </w:r>
    </w:p>
    <w:p w14:paraId="4CD54479" w14:textId="77777777" w:rsidR="00F00F92" w:rsidRPr="0067665C" w:rsidRDefault="00F00F92" w:rsidP="00F00F92">
      <w:pPr>
        <w:rPr>
          <w:rFonts w:ascii="Times New Roman" w:hAnsi="Times New Roman"/>
        </w:rPr>
      </w:pPr>
    </w:p>
    <w:tbl>
      <w:tblPr>
        <w:tblW w:w="4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984"/>
        <w:gridCol w:w="1843"/>
      </w:tblGrid>
      <w:tr w:rsidR="00F00F92" w:rsidRPr="00307513" w14:paraId="20C7289D" w14:textId="77777777" w:rsidTr="0090717E">
        <w:trPr>
          <w:trHeight w:val="61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0C0CE" w14:textId="77777777" w:rsidR="00F00F92" w:rsidRPr="00307513" w:rsidRDefault="0092732E" w:rsidP="009071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OCL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1796D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FC153A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Accession number</w:t>
            </w:r>
          </w:p>
        </w:tc>
      </w:tr>
      <w:tr w:rsidR="00F00F92" w:rsidRPr="00307513" w14:paraId="2B94E2B0" w14:textId="77777777" w:rsidTr="0090717E">
        <w:trPr>
          <w:trHeight w:val="164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</w:tcPr>
          <w:p w14:paraId="136DE102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D89F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IS-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C563B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LII01000002</w:t>
            </w:r>
          </w:p>
        </w:tc>
      </w:tr>
      <w:tr w:rsidR="00F00F92" w:rsidRPr="00307513" w14:paraId="63637ADA" w14:textId="77777777" w:rsidTr="0090717E">
        <w:trPr>
          <w:trHeight w:val="136"/>
        </w:trPr>
        <w:tc>
          <w:tcPr>
            <w:tcW w:w="1008" w:type="dxa"/>
            <w:vMerge/>
            <w:tcBorders>
              <w:left w:val="nil"/>
              <w:right w:val="nil"/>
            </w:tcBorders>
          </w:tcPr>
          <w:p w14:paraId="09C937D5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9B35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IFC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1F5E7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LAL01000012</w:t>
            </w:r>
          </w:p>
        </w:tc>
      </w:tr>
      <w:tr w:rsidR="00F00F92" w:rsidRPr="00307513" w14:paraId="2CFA6149" w14:textId="77777777" w:rsidTr="0090717E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</w:tcPr>
          <w:p w14:paraId="7A6CF886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2C22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IFC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ED23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FDK01000002</w:t>
            </w:r>
          </w:p>
        </w:tc>
      </w:tr>
      <w:tr w:rsidR="00F00F92" w:rsidRPr="00307513" w14:paraId="497ECBAE" w14:textId="77777777" w:rsidTr="0090717E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</w:tcPr>
          <w:p w14:paraId="1C72F3E1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C7B9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IPH 16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B489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OQ01000003</w:t>
            </w:r>
          </w:p>
        </w:tc>
      </w:tr>
      <w:tr w:rsidR="00F00F92" w:rsidRPr="00307513" w14:paraId="55557AF8" w14:textId="77777777" w:rsidTr="0090717E">
        <w:trPr>
          <w:trHeight w:val="101"/>
        </w:trPr>
        <w:tc>
          <w:tcPr>
            <w:tcW w:w="1008" w:type="dxa"/>
            <w:vMerge/>
            <w:tcBorders>
              <w:left w:val="nil"/>
              <w:right w:val="nil"/>
            </w:tcBorders>
          </w:tcPr>
          <w:p w14:paraId="2058A456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2DB8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WC-A-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A157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TA01000004</w:t>
            </w:r>
          </w:p>
        </w:tc>
      </w:tr>
      <w:tr w:rsidR="00F00F92" w:rsidRPr="00307513" w14:paraId="49CC0A98" w14:textId="77777777" w:rsidTr="0090717E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</w:tcPr>
          <w:p w14:paraId="4B5B5961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BD8D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aval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7F80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DR01000049</w:t>
            </w:r>
          </w:p>
        </w:tc>
      </w:tr>
      <w:tr w:rsidR="00F00F92" w:rsidRPr="00307513" w14:paraId="73440D79" w14:textId="77777777" w:rsidTr="0090717E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</w:tcPr>
          <w:p w14:paraId="33BF52CB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0CF6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aval-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23B0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FDB02000002</w:t>
            </w:r>
          </w:p>
        </w:tc>
      </w:tr>
      <w:tr w:rsidR="00F00F92" w:rsidRPr="00307513" w14:paraId="148D32CA" w14:textId="77777777" w:rsidTr="0090717E">
        <w:trPr>
          <w:trHeight w:val="126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C5C296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6B010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48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D18CC" w14:textId="77777777" w:rsidR="00F00F92" w:rsidRPr="00307513" w:rsidRDefault="00F00F92" w:rsidP="0090717E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HAG01000017</w:t>
            </w:r>
          </w:p>
        </w:tc>
      </w:tr>
    </w:tbl>
    <w:p w14:paraId="07E23059" w14:textId="77777777" w:rsidR="00F00F92" w:rsidRPr="0067665C" w:rsidRDefault="00F00F92" w:rsidP="00F00F92">
      <w:pPr>
        <w:rPr>
          <w:rFonts w:ascii="Times New Roman" w:hAnsi="Times New Roman"/>
        </w:rPr>
      </w:pPr>
    </w:p>
    <w:p w14:paraId="0B658C52" w14:textId="77777777" w:rsidR="00BB6CA2" w:rsidRDefault="00BB6CA2"/>
    <w:sectPr w:rsidR="00BB6CA2" w:rsidSect="007522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F92"/>
    <w:rsid w:val="0092732E"/>
    <w:rsid w:val="00BB6CA2"/>
    <w:rsid w:val="00F0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D02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Macintosh Word</Application>
  <DocSecurity>0</DocSecurity>
  <Lines>2</Lines>
  <Paragraphs>1</Paragraphs>
  <ScaleCrop>false</ScaleCrop>
  <Company>The University of Sydney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ll</dc:creator>
  <cp:keywords/>
  <dc:description/>
  <cp:lastModifiedBy>Ruth Hall</cp:lastModifiedBy>
  <cp:revision>2</cp:revision>
  <dcterms:created xsi:type="dcterms:W3CDTF">2013-11-28T21:59:00Z</dcterms:created>
  <dcterms:modified xsi:type="dcterms:W3CDTF">2014-07-29T04:12:00Z</dcterms:modified>
</cp:coreProperties>
</file>